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8BAF8" w14:textId="07914945" w:rsidR="00EF7610" w:rsidRPr="00EA0641" w:rsidRDefault="00F32334" w:rsidP="007D5CE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2 </w:t>
      </w:r>
      <w:r w:rsidR="00EA0641" w:rsidRPr="00EA0641">
        <w:rPr>
          <w:rFonts w:ascii="Times New Roman" w:hAnsi="Times New Roman" w:cs="Times New Roman"/>
          <w:sz w:val="24"/>
          <w:szCs w:val="24"/>
        </w:rPr>
        <w:t>Table: The Capability, Opportunity, Motivation and Behaviour (COM-B) model’s</w:t>
      </w:r>
      <w:r w:rsidR="007D5CE8">
        <w:rPr>
          <w:rFonts w:ascii="Times New Roman" w:hAnsi="Times New Roman" w:cs="Times New Roman"/>
          <w:sz w:val="24"/>
          <w:szCs w:val="24"/>
        </w:rPr>
        <w:t xml:space="preserve"> </w:t>
      </w:r>
      <w:r w:rsidR="00EA0641" w:rsidRPr="00EA0641">
        <w:rPr>
          <w:rFonts w:ascii="Times New Roman" w:hAnsi="Times New Roman" w:cs="Times New Roman"/>
          <w:sz w:val="24"/>
          <w:szCs w:val="24"/>
        </w:rPr>
        <w:t>domains and their definitions</w:t>
      </w:r>
    </w:p>
    <w:tbl>
      <w:tblPr>
        <w:tblStyle w:val="PlainTable3"/>
        <w:tblW w:w="9781" w:type="dxa"/>
        <w:tblLook w:val="04A0" w:firstRow="1" w:lastRow="0" w:firstColumn="1" w:lastColumn="0" w:noHBand="0" w:noVBand="1"/>
      </w:tblPr>
      <w:tblGrid>
        <w:gridCol w:w="2694"/>
        <w:gridCol w:w="7087"/>
      </w:tblGrid>
      <w:tr w:rsidR="00EA0641" w:rsidRPr="00EA0641" w14:paraId="00E1EC07" w14:textId="77777777" w:rsidTr="007D5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</w:tcPr>
          <w:p w14:paraId="12812162" w14:textId="799F1342" w:rsidR="00EA0641" w:rsidRPr="000E3008" w:rsidRDefault="00EA0641" w:rsidP="00EA06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3008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COM-B model domains </w:t>
            </w:r>
          </w:p>
        </w:tc>
        <w:tc>
          <w:tcPr>
            <w:tcW w:w="7087" w:type="dxa"/>
          </w:tcPr>
          <w:p w14:paraId="7EEA62EC" w14:textId="524206BC" w:rsidR="00EA0641" w:rsidRPr="00EA0641" w:rsidRDefault="000E3008" w:rsidP="00EA064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641">
              <w:rPr>
                <w:rFonts w:ascii="Times New Roman" w:hAnsi="Times New Roman" w:cs="Times New Roman"/>
                <w:caps w:val="0"/>
                <w:sz w:val="24"/>
                <w:szCs w:val="24"/>
              </w:rPr>
              <w:t>Definitions</w:t>
            </w:r>
          </w:p>
        </w:tc>
      </w:tr>
      <w:tr w:rsidR="00EA0641" w:rsidRPr="00EA0641" w14:paraId="72B4CE95" w14:textId="77777777" w:rsidTr="007D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628786B" w14:textId="7576E674" w:rsidR="00EA0641" w:rsidRPr="00EA0641" w:rsidRDefault="00EA0641" w:rsidP="00EA06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0641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Capability (psychological and physical</w:t>
            </w:r>
          </w:p>
        </w:tc>
        <w:tc>
          <w:tcPr>
            <w:tcW w:w="7087" w:type="dxa"/>
          </w:tcPr>
          <w:p w14:paraId="09A0A3B3" w14:textId="4C026DC1" w:rsidR="00EA0641" w:rsidRPr="00EA0641" w:rsidRDefault="00EA0641" w:rsidP="00EA06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641">
              <w:rPr>
                <w:rFonts w:ascii="Times New Roman" w:hAnsi="Times New Roman" w:cs="Times New Roman"/>
                <w:sz w:val="24"/>
                <w:szCs w:val="24"/>
              </w:rPr>
              <w:t>Individual person’s psychological and physical capacity to engage and perform the desired activity or behaviour. This includes having the required necessary knowledge and skills.</w:t>
            </w:r>
          </w:p>
        </w:tc>
      </w:tr>
      <w:tr w:rsidR="00EA0641" w:rsidRPr="00EA0641" w14:paraId="7511E517" w14:textId="77777777" w:rsidTr="007D5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66320D" w14:textId="122BE510" w:rsidR="00EA0641" w:rsidRPr="00EA0641" w:rsidRDefault="00EA0641" w:rsidP="00EA064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A0641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Opportunity (social and physical)</w:t>
            </w:r>
          </w:p>
        </w:tc>
        <w:tc>
          <w:tcPr>
            <w:tcW w:w="7087" w:type="dxa"/>
          </w:tcPr>
          <w:p w14:paraId="749AE361" w14:textId="5D8147F5" w:rsidR="00EA0641" w:rsidRPr="00EA0641" w:rsidRDefault="00EA0641" w:rsidP="00EA064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641">
              <w:rPr>
                <w:rFonts w:ascii="Times New Roman" w:hAnsi="Times New Roman" w:cs="Times New Roman"/>
                <w:sz w:val="24"/>
                <w:szCs w:val="24"/>
              </w:rPr>
              <w:t>All external factors in person’s environment or circumstances that encourage or discourage the desired behaviour. This includes time, resource, and norms of practice)</w:t>
            </w:r>
          </w:p>
        </w:tc>
      </w:tr>
      <w:tr w:rsidR="00EA0641" w:rsidRPr="00EA0641" w14:paraId="01C3DF74" w14:textId="77777777" w:rsidTr="007D5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8E9013" w14:textId="0BF22266" w:rsidR="00EA0641" w:rsidRPr="00EA0641" w:rsidRDefault="007D5CE8" w:rsidP="007D5CE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M</w:t>
            </w:r>
            <w:r w:rsidR="00EA0641" w:rsidRPr="00EA0641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otivation (reflective and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 xml:space="preserve"> </w:t>
            </w:r>
            <w:r w:rsidR="00EA0641" w:rsidRPr="00EA0641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autonomic)</w:t>
            </w:r>
          </w:p>
        </w:tc>
        <w:tc>
          <w:tcPr>
            <w:tcW w:w="7087" w:type="dxa"/>
          </w:tcPr>
          <w:p w14:paraId="5A3A1852" w14:textId="187693C0" w:rsidR="00EA0641" w:rsidRPr="00EA0641" w:rsidRDefault="00EA0641" w:rsidP="00EA06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0641">
              <w:rPr>
                <w:rFonts w:ascii="Times New Roman" w:hAnsi="Times New Roman" w:cs="Times New Roman"/>
                <w:sz w:val="24"/>
                <w:szCs w:val="24"/>
              </w:rPr>
              <w:t>A coherent set of brain process that determines person’s displayed personal qualities in a social and work setting. This includes habitual processes, emotional responding, analytical decision making and professional confidence.</w:t>
            </w:r>
          </w:p>
        </w:tc>
      </w:tr>
    </w:tbl>
    <w:p w14:paraId="19798860" w14:textId="47D4A541" w:rsidR="00EA0641" w:rsidRPr="00E64283" w:rsidRDefault="00E64283" w:rsidP="00E6428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E64283">
        <w:rPr>
          <w:rFonts w:ascii="Times New Roman" w:hAnsi="Times New Roman" w:cs="Times New Roman"/>
          <w:sz w:val="20"/>
          <w:szCs w:val="20"/>
        </w:rPr>
        <w:t xml:space="preserve">Adopted from Michie S, van Stralen MM, West R. The behaviour change wheel: a new method for </w:t>
      </w:r>
      <w:r w:rsidR="00503655">
        <w:rPr>
          <w:rFonts w:ascii="Times New Roman" w:hAnsi="Times New Roman" w:cs="Times New Roman"/>
          <w:sz w:val="20"/>
          <w:szCs w:val="20"/>
        </w:rPr>
        <w:t>c</w:t>
      </w:r>
      <w:r w:rsidRPr="00E64283">
        <w:rPr>
          <w:rFonts w:ascii="Times New Roman" w:hAnsi="Times New Roman" w:cs="Times New Roman"/>
          <w:sz w:val="20"/>
          <w:szCs w:val="20"/>
        </w:rPr>
        <w:t>haracterising and designing behaviour change interventions. Implement Sci 2011; 6:42–53.</w:t>
      </w:r>
    </w:p>
    <w:sectPr w:rsidR="00EA0641" w:rsidRPr="00E64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41"/>
    <w:rsid w:val="000E3008"/>
    <w:rsid w:val="001F0C3E"/>
    <w:rsid w:val="00503655"/>
    <w:rsid w:val="00506D72"/>
    <w:rsid w:val="007D5CE8"/>
    <w:rsid w:val="00956C4A"/>
    <w:rsid w:val="00C521A2"/>
    <w:rsid w:val="00E64283"/>
    <w:rsid w:val="00EA0641"/>
    <w:rsid w:val="00EF7610"/>
    <w:rsid w:val="00F3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96214"/>
  <w15:chartTrackingRefBased/>
  <w15:docId w15:val="{581279A0-3343-4E26-86CD-60A536F26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A06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</dc:creator>
  <cp:keywords/>
  <dc:description/>
  <cp:lastModifiedBy>Eshetie Melese Birru (Student)</cp:lastModifiedBy>
  <cp:revision>6</cp:revision>
  <dcterms:created xsi:type="dcterms:W3CDTF">2022-12-01T09:22:00Z</dcterms:created>
  <dcterms:modified xsi:type="dcterms:W3CDTF">2025-05-17T04:27:00Z</dcterms:modified>
</cp:coreProperties>
</file>